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36E88" w14:textId="58D0F1DE" w:rsidR="006B3E42" w:rsidRPr="0064444C" w:rsidRDefault="006B3E42" w:rsidP="0064444C">
      <w:pPr>
        <w:pStyle w:val="Heading1"/>
        <w:spacing w:before="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64444C">
        <w:rPr>
          <w:rFonts w:ascii="Times New Roman" w:eastAsia="Times New Roman" w:hAnsi="Times New Roman" w:cs="Times New Roman"/>
          <w:sz w:val="24"/>
          <w:szCs w:val="24"/>
        </w:rPr>
        <w:t xml:space="preserve">Interview Guide for </w:t>
      </w:r>
      <w:r w:rsidR="001F7A4F" w:rsidRPr="0064444C">
        <w:rPr>
          <w:rFonts w:ascii="Times New Roman" w:eastAsia="Times New Roman" w:hAnsi="Times New Roman" w:cs="Times New Roman"/>
          <w:sz w:val="24"/>
          <w:szCs w:val="24"/>
        </w:rPr>
        <w:t>One Health</w:t>
      </w:r>
      <w:r w:rsidRPr="0064444C">
        <w:rPr>
          <w:rFonts w:ascii="Times New Roman" w:eastAsia="Times New Roman" w:hAnsi="Times New Roman" w:cs="Times New Roman"/>
          <w:sz w:val="24"/>
          <w:szCs w:val="24"/>
        </w:rPr>
        <w:t xml:space="preserve"> Interviews</w:t>
      </w:r>
    </w:p>
    <w:p w14:paraId="7F755DC6" w14:textId="77777777" w:rsidR="006B3E42" w:rsidRPr="0064444C" w:rsidRDefault="006B3E42" w:rsidP="0064444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392D7DA" w14:textId="77777777" w:rsidR="00217018" w:rsidRPr="0064444C" w:rsidRDefault="00217018" w:rsidP="0064444C">
      <w:pPr>
        <w:pStyle w:val="Title"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4444C">
        <w:rPr>
          <w:rFonts w:ascii="Times New Roman" w:hAnsi="Times New Roman" w:cs="Times New Roman"/>
          <w:b/>
          <w:sz w:val="24"/>
          <w:szCs w:val="24"/>
        </w:rPr>
        <w:t>Attitudes to Antimicrobial Stewardship</w:t>
      </w:r>
    </w:p>
    <w:p w14:paraId="636FAB59" w14:textId="7D77AEA0" w:rsidR="00217018" w:rsidRPr="0064444C" w:rsidRDefault="00217018" w:rsidP="0064444C">
      <w:pPr>
        <w:pStyle w:val="Title"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4444C">
        <w:rPr>
          <w:rFonts w:ascii="Times New Roman" w:hAnsi="Times New Roman" w:cs="Times New Roman"/>
          <w:b/>
          <w:sz w:val="24"/>
          <w:szCs w:val="24"/>
        </w:rPr>
        <w:t>INTERVIEW GUIDE</w:t>
      </w:r>
    </w:p>
    <w:p w14:paraId="2A4607DD" w14:textId="77777777" w:rsidR="00A54BB9" w:rsidRDefault="00A54BB9" w:rsidP="0064444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0E50E2B" w14:textId="511B9593" w:rsidR="00217018" w:rsidRPr="0064444C" w:rsidRDefault="00217018" w:rsidP="0064444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4444C">
        <w:rPr>
          <w:rFonts w:ascii="Times New Roman" w:hAnsi="Times New Roman" w:cs="Times New Roman"/>
          <w:b/>
          <w:sz w:val="24"/>
          <w:szCs w:val="24"/>
        </w:rPr>
        <w:t xml:space="preserve">Location: </w:t>
      </w:r>
      <w:r w:rsidR="00B3714A">
        <w:rPr>
          <w:rFonts w:ascii="Times New Roman" w:hAnsi="Times New Roman" w:cs="Times New Roman"/>
          <w:sz w:val="24"/>
          <w:szCs w:val="24"/>
        </w:rPr>
        <w:t>Zoom</w:t>
      </w:r>
    </w:p>
    <w:p w14:paraId="42135F7D" w14:textId="77777777" w:rsidR="0064444C" w:rsidRDefault="0064444C" w:rsidP="0064444C">
      <w:pPr>
        <w:pStyle w:val="Heading1"/>
        <w:spacing w:before="0"/>
        <w:rPr>
          <w:rFonts w:ascii="Times New Roman" w:hAnsi="Times New Roman" w:cs="Times New Roman"/>
          <w:sz w:val="24"/>
          <w:szCs w:val="24"/>
        </w:rPr>
      </w:pPr>
    </w:p>
    <w:p w14:paraId="04F13E40" w14:textId="721245F9" w:rsidR="00217018" w:rsidRPr="0064444C" w:rsidRDefault="00217018" w:rsidP="0064444C">
      <w:pPr>
        <w:pStyle w:val="Heading1"/>
        <w:spacing w:before="0"/>
        <w:rPr>
          <w:rFonts w:ascii="Times New Roman" w:hAnsi="Times New Roman" w:cs="Times New Roman"/>
          <w:sz w:val="24"/>
          <w:szCs w:val="24"/>
        </w:rPr>
      </w:pPr>
      <w:r w:rsidRPr="0064444C">
        <w:rPr>
          <w:rFonts w:ascii="Times New Roman" w:hAnsi="Times New Roman" w:cs="Times New Roman"/>
          <w:sz w:val="24"/>
          <w:szCs w:val="24"/>
        </w:rPr>
        <w:t>Introduction</w:t>
      </w:r>
    </w:p>
    <w:p w14:paraId="35EDBED2" w14:textId="77777777" w:rsidR="00217018" w:rsidRPr="0064444C" w:rsidRDefault="00217018" w:rsidP="0064444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4444C">
        <w:rPr>
          <w:rFonts w:ascii="Times New Roman" w:hAnsi="Times New Roman" w:cs="Times New Roman"/>
        </w:rPr>
        <w:t>Welcome, briefly introduce yourself (name, position, organisation)</w:t>
      </w:r>
    </w:p>
    <w:p w14:paraId="7CBE4026" w14:textId="77777777" w:rsidR="00217018" w:rsidRPr="0064444C" w:rsidRDefault="00217018" w:rsidP="0064444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9AFE50C" w14:textId="1620E71A" w:rsidR="00217018" w:rsidRPr="0064444C" w:rsidRDefault="00217018" w:rsidP="0064444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4444C">
        <w:rPr>
          <w:rFonts w:ascii="Times New Roman" w:hAnsi="Times New Roman" w:cs="Times New Roman"/>
        </w:rPr>
        <w:t>Small talk &amp; acclimatization</w:t>
      </w:r>
      <w:r w:rsidR="004F1886">
        <w:rPr>
          <w:rFonts w:ascii="Times New Roman" w:hAnsi="Times New Roman" w:cs="Times New Roman"/>
        </w:rPr>
        <w:t xml:space="preserve">, </w:t>
      </w:r>
      <w:r w:rsidRPr="0064444C">
        <w:rPr>
          <w:rFonts w:ascii="Times New Roman" w:hAnsi="Times New Roman" w:cs="Times New Roman"/>
        </w:rPr>
        <w:t>record participant information</w:t>
      </w:r>
    </w:p>
    <w:p w14:paraId="5BF2BEEC" w14:textId="77777777" w:rsidR="00217018" w:rsidRPr="0064444C" w:rsidRDefault="00217018" w:rsidP="0064444C">
      <w:pPr>
        <w:pStyle w:val="ListParagraph"/>
        <w:ind w:left="0"/>
        <w:rPr>
          <w:rFonts w:ascii="Times New Roman" w:hAnsi="Times New Roman" w:cs="Times New Roman"/>
        </w:rPr>
      </w:pPr>
    </w:p>
    <w:p w14:paraId="0A933B1B" w14:textId="3A784C7F" w:rsidR="00217018" w:rsidRPr="0064444C" w:rsidRDefault="001F7A4F" w:rsidP="0064444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4444C">
        <w:rPr>
          <w:rFonts w:ascii="Times New Roman" w:hAnsi="Times New Roman" w:cs="Times New Roman"/>
          <w:b/>
        </w:rPr>
        <w:t>Share</w:t>
      </w:r>
      <w:r w:rsidR="00217018" w:rsidRPr="0064444C">
        <w:rPr>
          <w:rFonts w:ascii="Times New Roman" w:hAnsi="Times New Roman" w:cs="Times New Roman"/>
          <w:b/>
        </w:rPr>
        <w:t xml:space="preserve"> Patient Information Sheet and Consent</w:t>
      </w:r>
      <w:r w:rsidR="00217018" w:rsidRPr="0064444C">
        <w:rPr>
          <w:rFonts w:ascii="Times New Roman" w:hAnsi="Times New Roman" w:cs="Times New Roman"/>
        </w:rPr>
        <w:t xml:space="preserve"> form, talk interviewee through, answer any questions and let her/him sign</w:t>
      </w:r>
      <w:r w:rsidR="0064444C" w:rsidRPr="0064444C">
        <w:rPr>
          <w:rFonts w:ascii="Times New Roman" w:hAnsi="Times New Roman" w:cs="Times New Roman"/>
        </w:rPr>
        <w:t xml:space="preserve"> digitally or in hardcopy if not already done</w:t>
      </w:r>
      <w:r w:rsidR="00217018" w:rsidRPr="0064444C">
        <w:rPr>
          <w:rFonts w:ascii="Times New Roman" w:hAnsi="Times New Roman" w:cs="Times New Roman"/>
        </w:rPr>
        <w:t>, collect Consent Form</w:t>
      </w:r>
    </w:p>
    <w:p w14:paraId="4D4F2657" w14:textId="77777777" w:rsidR="00217018" w:rsidRPr="0064444C" w:rsidRDefault="00217018" w:rsidP="0064444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07EC5E6" w14:textId="77777777" w:rsidR="00217018" w:rsidRPr="0064444C" w:rsidRDefault="00217018" w:rsidP="0064444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4444C">
        <w:rPr>
          <w:rFonts w:ascii="Times New Roman" w:hAnsi="Times New Roman" w:cs="Times New Roman"/>
        </w:rPr>
        <w:t xml:space="preserve">Inform </w:t>
      </w:r>
      <w:proofErr w:type="gramStart"/>
      <w:r w:rsidRPr="0064444C">
        <w:rPr>
          <w:rFonts w:ascii="Times New Roman" w:hAnsi="Times New Roman" w:cs="Times New Roman"/>
        </w:rPr>
        <w:t>interviewee (‘</w:t>
      </w:r>
      <w:proofErr w:type="gramEnd"/>
      <w:r w:rsidRPr="0064444C">
        <w:rPr>
          <w:rFonts w:ascii="Times New Roman" w:hAnsi="Times New Roman" w:cs="Times New Roman"/>
        </w:rPr>
        <w:t xml:space="preserve">Just letting you know that I’m turning on the recorder now’) &amp; </w:t>
      </w:r>
      <w:r w:rsidRPr="0064444C">
        <w:rPr>
          <w:rFonts w:ascii="Times New Roman" w:hAnsi="Times New Roman" w:cs="Times New Roman"/>
          <w:b/>
        </w:rPr>
        <w:t>turn on the audio recorder</w:t>
      </w:r>
    </w:p>
    <w:p w14:paraId="3248C07B" w14:textId="77777777" w:rsidR="0064444C" w:rsidRDefault="0064444C" w:rsidP="0064444C">
      <w:pPr>
        <w:pStyle w:val="Heading1"/>
        <w:spacing w:before="0"/>
        <w:rPr>
          <w:rFonts w:ascii="Times New Roman" w:hAnsi="Times New Roman" w:cs="Times New Roman"/>
          <w:sz w:val="24"/>
          <w:szCs w:val="24"/>
        </w:rPr>
      </w:pPr>
    </w:p>
    <w:p w14:paraId="4A7AF0C8" w14:textId="7C4305F7" w:rsidR="00217018" w:rsidRPr="0064444C" w:rsidRDefault="00217018" w:rsidP="0064444C">
      <w:pPr>
        <w:pStyle w:val="Heading1"/>
        <w:spacing w:before="0"/>
        <w:rPr>
          <w:rFonts w:ascii="Times New Roman" w:hAnsi="Times New Roman" w:cs="Times New Roman"/>
          <w:sz w:val="24"/>
          <w:szCs w:val="24"/>
        </w:rPr>
      </w:pPr>
      <w:r w:rsidRPr="0064444C">
        <w:rPr>
          <w:rFonts w:ascii="Times New Roman" w:hAnsi="Times New Roman" w:cs="Times New Roman"/>
          <w:sz w:val="24"/>
          <w:szCs w:val="24"/>
        </w:rPr>
        <w:t>Opening statement</w:t>
      </w:r>
    </w:p>
    <w:p w14:paraId="6973F59B" w14:textId="67D8BFA9" w:rsidR="00217018" w:rsidRPr="0064444C" w:rsidRDefault="00217018" w:rsidP="0064444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4444C">
        <w:rPr>
          <w:rFonts w:ascii="Times New Roman" w:hAnsi="Times New Roman" w:cs="Times New Roman"/>
          <w:sz w:val="24"/>
          <w:szCs w:val="24"/>
        </w:rPr>
        <w:t xml:space="preserve">Thank you very much for taking the time to meet with me and doing this interview as part of our project. During this interview today I would like to learn more about your personal experience with antimicrobial resistance and stewardship and hear </w:t>
      </w:r>
      <w:r w:rsidR="0064444C" w:rsidRPr="0064444C">
        <w:rPr>
          <w:rFonts w:ascii="Times New Roman" w:hAnsi="Times New Roman" w:cs="Times New Roman"/>
          <w:sz w:val="24"/>
          <w:szCs w:val="24"/>
        </w:rPr>
        <w:t>about your experiences relating to this while working in a remote Indigenous community</w:t>
      </w:r>
      <w:r w:rsidRPr="0064444C">
        <w:rPr>
          <w:rFonts w:ascii="Times New Roman" w:hAnsi="Times New Roman" w:cs="Times New Roman"/>
          <w:sz w:val="24"/>
          <w:szCs w:val="24"/>
        </w:rPr>
        <w:t>. Sometimes I might ask you to give an example</w:t>
      </w:r>
      <w:r w:rsidR="0064444C" w:rsidRPr="0064444C">
        <w:rPr>
          <w:rFonts w:ascii="Times New Roman" w:hAnsi="Times New Roman" w:cs="Times New Roman"/>
          <w:sz w:val="24"/>
          <w:szCs w:val="24"/>
        </w:rPr>
        <w:t xml:space="preserve"> or describe your thought process</w:t>
      </w:r>
      <w:r w:rsidRPr="0064444C">
        <w:rPr>
          <w:rFonts w:ascii="Times New Roman" w:hAnsi="Times New Roman" w:cs="Times New Roman"/>
          <w:sz w:val="24"/>
          <w:szCs w:val="24"/>
        </w:rPr>
        <w:t xml:space="preserve">. Feel free to take your time and think about it. Remember, I’m interested in hearing your </w:t>
      </w:r>
      <w:r w:rsidR="0064444C" w:rsidRPr="0064444C">
        <w:rPr>
          <w:rFonts w:ascii="Times New Roman" w:hAnsi="Times New Roman" w:cs="Times New Roman"/>
          <w:sz w:val="24"/>
          <w:szCs w:val="24"/>
        </w:rPr>
        <w:t>experiences</w:t>
      </w:r>
      <w:r w:rsidRPr="0064444C">
        <w:rPr>
          <w:rFonts w:ascii="Times New Roman" w:hAnsi="Times New Roman" w:cs="Times New Roman"/>
          <w:sz w:val="24"/>
          <w:szCs w:val="24"/>
        </w:rPr>
        <w:t xml:space="preserve"> and opinions, so there are no right or wrong answers.</w:t>
      </w:r>
    </w:p>
    <w:p w14:paraId="20A22A0E" w14:textId="77777777" w:rsidR="00217018" w:rsidRPr="0064444C" w:rsidRDefault="00217018" w:rsidP="0064444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8342066" w14:textId="77777777" w:rsidR="00217018" w:rsidRPr="0064444C" w:rsidRDefault="00217018" w:rsidP="0064444C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64444C">
        <w:rPr>
          <w:rFonts w:ascii="Times New Roman" w:hAnsi="Times New Roman" w:cs="Times New Roman"/>
          <w:sz w:val="24"/>
          <w:szCs w:val="24"/>
          <w:lang w:val="en-AU"/>
        </w:rPr>
        <w:t>And also</w:t>
      </w:r>
      <w:proofErr w:type="gramEnd"/>
      <w:r w:rsidRPr="0064444C">
        <w:rPr>
          <w:rFonts w:ascii="Times New Roman" w:hAnsi="Times New Roman" w:cs="Times New Roman"/>
          <w:sz w:val="24"/>
          <w:szCs w:val="24"/>
          <w:lang w:val="en-AU"/>
        </w:rPr>
        <w:t>, you don’t have to talk about anything you don’t want to. You can stop the interview at any time, take a break, or end the interview altogether – just let me know.</w:t>
      </w:r>
    </w:p>
    <w:p w14:paraId="52CB9D34" w14:textId="77777777" w:rsidR="00217018" w:rsidRPr="0064444C" w:rsidRDefault="00217018" w:rsidP="0064444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85ABDE9" w14:textId="6E69123E" w:rsidR="00217018" w:rsidRPr="0064444C" w:rsidRDefault="00217018" w:rsidP="0064444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4444C">
        <w:rPr>
          <w:rFonts w:ascii="Times New Roman" w:hAnsi="Times New Roman" w:cs="Times New Roman"/>
          <w:sz w:val="24"/>
          <w:szCs w:val="24"/>
        </w:rPr>
        <w:t>The interview will take about 45 minutes. As mentioned before and on the consent form it is recorded. I would like to emphasize that your responses will be de-identified</w:t>
      </w:r>
      <w:r w:rsidR="009072E5">
        <w:rPr>
          <w:rFonts w:ascii="Times New Roman" w:hAnsi="Times New Roman" w:cs="Times New Roman"/>
          <w:sz w:val="24"/>
          <w:szCs w:val="24"/>
        </w:rPr>
        <w:t xml:space="preserve"> when transcribed</w:t>
      </w:r>
      <w:r w:rsidRPr="0064444C">
        <w:rPr>
          <w:rFonts w:ascii="Times New Roman" w:hAnsi="Times New Roman" w:cs="Times New Roman"/>
          <w:sz w:val="24"/>
          <w:szCs w:val="24"/>
        </w:rPr>
        <w:t xml:space="preserve"> so that your identity and details of your property or locations you might mention will not be known.</w:t>
      </w:r>
    </w:p>
    <w:p w14:paraId="7C3494AB" w14:textId="77777777" w:rsidR="00217018" w:rsidRPr="0064444C" w:rsidRDefault="00217018" w:rsidP="0064444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8385C16" w14:textId="77777777" w:rsidR="00217018" w:rsidRPr="0064444C" w:rsidRDefault="00217018" w:rsidP="0064444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4444C">
        <w:rPr>
          <w:rFonts w:ascii="Times New Roman" w:hAnsi="Times New Roman" w:cs="Times New Roman"/>
          <w:sz w:val="24"/>
          <w:szCs w:val="24"/>
        </w:rPr>
        <w:t>For the record – have you received the information sheet, signed the consent form and are you willing to proceed with the interview?</w:t>
      </w:r>
    </w:p>
    <w:p w14:paraId="7531641F" w14:textId="77777777" w:rsidR="00217018" w:rsidRPr="0064444C" w:rsidRDefault="00217018" w:rsidP="0064444C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02DAF8F2" w14:textId="77777777" w:rsidR="00217018" w:rsidRPr="0064444C" w:rsidRDefault="00217018" w:rsidP="0064444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4444C">
        <w:rPr>
          <w:rFonts w:ascii="Times New Roman" w:hAnsi="Times New Roman" w:cs="Times New Roman"/>
          <w:sz w:val="24"/>
          <w:szCs w:val="24"/>
          <w:lang w:val="en-AU"/>
        </w:rPr>
        <w:t>Do you have any questions before we begin?</w:t>
      </w:r>
    </w:p>
    <w:p w14:paraId="18EDD583" w14:textId="77777777" w:rsidR="006B3E42" w:rsidRPr="0064444C" w:rsidRDefault="006B3E42" w:rsidP="0064444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B7FABA9" w14:textId="77777777" w:rsidR="00217018" w:rsidRPr="0064444C" w:rsidRDefault="00217018" w:rsidP="0064444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D7A9DF4" w14:textId="4A9905C8" w:rsidR="006B3E42" w:rsidRPr="0064444C" w:rsidRDefault="006B3E42" w:rsidP="0064444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F1886">
        <w:rPr>
          <w:rFonts w:ascii="Times New Roman" w:hAnsi="Times New Roman" w:cs="Times New Roman"/>
          <w:sz w:val="24"/>
          <w:szCs w:val="24"/>
        </w:rPr>
        <w:t>1. General introductory question enquiring how they came to work in the community and for how long they worked there.</w:t>
      </w:r>
    </w:p>
    <w:p w14:paraId="640A8FCD" w14:textId="77777777" w:rsidR="006B3E42" w:rsidRPr="0064444C" w:rsidRDefault="006B3E42" w:rsidP="0064444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678031F" w14:textId="77777777" w:rsidR="0064444C" w:rsidRPr="0064444C" w:rsidRDefault="00CF03FA" w:rsidP="003253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64444C">
        <w:rPr>
          <w:rFonts w:ascii="Times New Roman" w:hAnsi="Times New Roman" w:cs="Times New Roman"/>
          <w:b/>
          <w:bCs/>
          <w:sz w:val="24"/>
          <w:szCs w:val="24"/>
        </w:rPr>
        <w:t>[For Veterinary Prescribers]</w:t>
      </w:r>
    </w:p>
    <w:p w14:paraId="043B968D" w14:textId="4BD2A1A7" w:rsidR="006B3E42" w:rsidRPr="0064444C" w:rsidRDefault="00555DBB" w:rsidP="003253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88051B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6B3E42" w:rsidRPr="0064444C">
        <w:rPr>
          <w:rFonts w:ascii="Times New Roman" w:hAnsi="Times New Roman" w:cs="Times New Roman"/>
          <w:sz w:val="24"/>
          <w:szCs w:val="24"/>
        </w:rPr>
        <w:t xml:space="preserve">Can you tell me about which antibiotics you stocked when you were working in the </w:t>
      </w:r>
      <w:r w:rsidR="00CF03FA" w:rsidRPr="0064444C">
        <w:rPr>
          <w:rFonts w:ascii="Times New Roman" w:hAnsi="Times New Roman" w:cs="Times New Roman"/>
          <w:sz w:val="24"/>
          <w:szCs w:val="24"/>
        </w:rPr>
        <w:t>remote</w:t>
      </w:r>
      <w:r w:rsidR="006B3E42" w:rsidRPr="0064444C">
        <w:rPr>
          <w:rFonts w:ascii="Times New Roman" w:hAnsi="Times New Roman" w:cs="Times New Roman"/>
          <w:sz w:val="24"/>
          <w:szCs w:val="24"/>
        </w:rPr>
        <w:t xml:space="preserve"> communities?</w:t>
      </w:r>
    </w:p>
    <w:p w14:paraId="7D0B41FC" w14:textId="3EF89A8E" w:rsidR="006B3E42" w:rsidRPr="0064444C" w:rsidRDefault="006B3E42" w:rsidP="003253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444C">
        <w:rPr>
          <w:rFonts w:ascii="Times New Roman" w:hAnsi="Times New Roman" w:cs="Times New Roman"/>
          <w:sz w:val="24"/>
          <w:szCs w:val="24"/>
        </w:rPr>
        <w:t xml:space="preserve">- Did you ever use a </w:t>
      </w:r>
      <w:proofErr w:type="gramStart"/>
      <w:r w:rsidRPr="0064444C">
        <w:rPr>
          <w:rFonts w:ascii="Times New Roman" w:hAnsi="Times New Roman" w:cs="Times New Roman"/>
          <w:sz w:val="24"/>
          <w:szCs w:val="24"/>
        </w:rPr>
        <w:t>third generation</w:t>
      </w:r>
      <w:proofErr w:type="gramEnd"/>
      <w:r w:rsidRPr="0064444C">
        <w:rPr>
          <w:rFonts w:ascii="Times New Roman" w:hAnsi="Times New Roman" w:cs="Times New Roman"/>
          <w:sz w:val="24"/>
          <w:szCs w:val="24"/>
        </w:rPr>
        <w:t xml:space="preserve"> cephalosporin like cefovecin "convenia" or fluoroquinolone like enrofloxacin "</w:t>
      </w:r>
      <w:proofErr w:type="spellStart"/>
      <w:r w:rsidRPr="0064444C">
        <w:rPr>
          <w:rFonts w:ascii="Times New Roman" w:hAnsi="Times New Roman" w:cs="Times New Roman"/>
          <w:sz w:val="24"/>
          <w:szCs w:val="24"/>
        </w:rPr>
        <w:t>baytril</w:t>
      </w:r>
      <w:proofErr w:type="spellEnd"/>
      <w:r w:rsidRPr="0064444C">
        <w:rPr>
          <w:rFonts w:ascii="Times New Roman" w:hAnsi="Times New Roman" w:cs="Times New Roman"/>
          <w:sz w:val="24"/>
          <w:szCs w:val="24"/>
        </w:rPr>
        <w:t>"?  </w:t>
      </w:r>
    </w:p>
    <w:p w14:paraId="33EF6B8A" w14:textId="77777777" w:rsidR="006B3E42" w:rsidRPr="0064444C" w:rsidRDefault="006B3E42" w:rsidP="003253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</w:p>
    <w:p w14:paraId="28CEEF8C" w14:textId="77777777" w:rsidR="0064444C" w:rsidRDefault="0064444C" w:rsidP="003253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</w:p>
    <w:p w14:paraId="02FD64E1" w14:textId="18EAC58B" w:rsidR="006B3E42" w:rsidRPr="0064444C" w:rsidRDefault="00555DBB" w:rsidP="003253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88051B">
        <w:rPr>
          <w:rFonts w:ascii="Times New Roman" w:hAnsi="Times New Roman" w:cs="Times New Roman"/>
          <w:sz w:val="24"/>
          <w:szCs w:val="24"/>
        </w:rPr>
        <w:t>v</w:t>
      </w:r>
      <w:r w:rsidR="006B3E42" w:rsidRPr="0064444C">
        <w:rPr>
          <w:rFonts w:ascii="Times New Roman" w:hAnsi="Times New Roman" w:cs="Times New Roman"/>
          <w:sz w:val="24"/>
          <w:szCs w:val="24"/>
        </w:rPr>
        <w:t xml:space="preserve">. </w:t>
      </w:r>
      <w:r w:rsidR="002111B0" w:rsidRPr="0064444C">
        <w:rPr>
          <w:rFonts w:ascii="Times New Roman" w:hAnsi="Times New Roman" w:cs="Times New Roman"/>
          <w:sz w:val="24"/>
          <w:szCs w:val="24"/>
        </w:rPr>
        <w:t xml:space="preserve">Why did you carry </w:t>
      </w:r>
      <w:r w:rsidR="006B3E42" w:rsidRPr="0064444C">
        <w:rPr>
          <w:rFonts w:ascii="Times New Roman" w:hAnsi="Times New Roman" w:cs="Times New Roman"/>
          <w:sz w:val="24"/>
          <w:szCs w:val="24"/>
        </w:rPr>
        <w:t>this range of antibiotics?</w:t>
      </w:r>
    </w:p>
    <w:p w14:paraId="4E13B3C0" w14:textId="77777777" w:rsidR="006B3E42" w:rsidRPr="0064444C" w:rsidRDefault="006B3E42" w:rsidP="003253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64444C">
        <w:rPr>
          <w:rFonts w:ascii="Times New Roman" w:hAnsi="Times New Roman" w:cs="Times New Roman"/>
          <w:sz w:val="24"/>
          <w:szCs w:val="24"/>
        </w:rPr>
        <w:t>- price/donated stock</w:t>
      </w:r>
    </w:p>
    <w:p w14:paraId="64E3A671" w14:textId="77777777" w:rsidR="006B3E42" w:rsidRPr="0064444C" w:rsidRDefault="006B3E42" w:rsidP="003253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64444C">
        <w:rPr>
          <w:rFonts w:ascii="Times New Roman" w:hAnsi="Times New Roman" w:cs="Times New Roman"/>
          <w:sz w:val="24"/>
          <w:szCs w:val="24"/>
        </w:rPr>
        <w:t>- ease of administration</w:t>
      </w:r>
    </w:p>
    <w:p w14:paraId="0C7517CB" w14:textId="77777777" w:rsidR="006B3E42" w:rsidRPr="0064444C" w:rsidRDefault="006B3E42" w:rsidP="003253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64444C">
        <w:rPr>
          <w:rFonts w:ascii="Times New Roman" w:hAnsi="Times New Roman" w:cs="Times New Roman"/>
          <w:sz w:val="24"/>
          <w:szCs w:val="24"/>
        </w:rPr>
        <w:t>- efficacy </w:t>
      </w:r>
    </w:p>
    <w:p w14:paraId="031E78F4" w14:textId="77777777" w:rsidR="006B3E42" w:rsidRPr="0064444C" w:rsidRDefault="006B3E42" w:rsidP="003253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64444C">
        <w:rPr>
          <w:rFonts w:ascii="Times New Roman" w:hAnsi="Times New Roman" w:cs="Times New Roman"/>
          <w:sz w:val="24"/>
          <w:szCs w:val="24"/>
        </w:rPr>
        <w:t>- familiarity</w:t>
      </w:r>
    </w:p>
    <w:p w14:paraId="4312D094" w14:textId="4700FFE2" w:rsidR="006B3E42" w:rsidRPr="0064444C" w:rsidRDefault="006B3E42" w:rsidP="003253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64444C">
        <w:rPr>
          <w:rFonts w:ascii="Times New Roman" w:hAnsi="Times New Roman" w:cs="Times New Roman"/>
          <w:sz w:val="24"/>
          <w:szCs w:val="24"/>
        </w:rPr>
        <w:t>- drugs already in stock when started</w:t>
      </w:r>
    </w:p>
    <w:p w14:paraId="43D8907D" w14:textId="000D6324" w:rsidR="006B3E42" w:rsidRDefault="006B3E42" w:rsidP="003253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64444C">
        <w:rPr>
          <w:rFonts w:ascii="Times New Roman" w:hAnsi="Times New Roman" w:cs="Times New Roman"/>
          <w:sz w:val="24"/>
          <w:szCs w:val="24"/>
        </w:rPr>
        <w:t>- other</w:t>
      </w:r>
    </w:p>
    <w:p w14:paraId="1C6526E7" w14:textId="77777777" w:rsidR="00555DBB" w:rsidRDefault="00555DBB" w:rsidP="00555D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</w:p>
    <w:p w14:paraId="10AAB7E5" w14:textId="01A92CC2" w:rsidR="00555DBB" w:rsidRDefault="00555DBB" w:rsidP="00555D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88051B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4444C">
        <w:rPr>
          <w:rFonts w:ascii="Times New Roman" w:hAnsi="Times New Roman" w:cs="Times New Roman"/>
          <w:sz w:val="24"/>
          <w:szCs w:val="24"/>
        </w:rPr>
        <w:t>Do you use antibiotics for surgical prophylaxis? How do you choose which cases need surgical prophylaxis? Route, frequency/time of administration.</w:t>
      </w:r>
    </w:p>
    <w:p w14:paraId="1CA106A4" w14:textId="68887BA6" w:rsidR="00555DBB" w:rsidRDefault="00555DBB" w:rsidP="003253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</w:p>
    <w:p w14:paraId="56FC6E03" w14:textId="77777777" w:rsidR="00555DBB" w:rsidRPr="0064444C" w:rsidRDefault="00555DBB" w:rsidP="003253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</w:p>
    <w:p w14:paraId="08C73E6B" w14:textId="77777777" w:rsidR="00144D4F" w:rsidRPr="0064444C" w:rsidRDefault="00144D4F" w:rsidP="0064444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9DD06D3" w14:textId="072367BD" w:rsidR="0088051B" w:rsidRPr="004F1886" w:rsidRDefault="0088051B" w:rsidP="008805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4F1886">
        <w:rPr>
          <w:rFonts w:ascii="Times New Roman" w:hAnsi="Times New Roman" w:cs="Times New Roman"/>
          <w:b/>
          <w:bCs/>
          <w:sz w:val="24"/>
          <w:szCs w:val="24"/>
        </w:rPr>
        <w:t>[For All Prescribers]</w:t>
      </w:r>
    </w:p>
    <w:p w14:paraId="230178B8" w14:textId="2D081366" w:rsidR="00242399" w:rsidRPr="00900783" w:rsidRDefault="0088051B" w:rsidP="008805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4F1886">
        <w:rPr>
          <w:rFonts w:ascii="Times New Roman" w:hAnsi="Times New Roman" w:cs="Times New Roman"/>
          <w:sz w:val="24"/>
          <w:szCs w:val="24"/>
        </w:rPr>
        <w:t xml:space="preserve">1p. </w:t>
      </w:r>
      <w:r w:rsidR="00144D4F" w:rsidRPr="004F1886">
        <w:rPr>
          <w:rFonts w:ascii="Times New Roman" w:hAnsi="Times New Roman" w:cs="Times New Roman"/>
          <w:sz w:val="24"/>
          <w:szCs w:val="24"/>
        </w:rPr>
        <w:t>Does the way you prescribe antibiotic differ in remote communities compared to other places you’ve worked? How?</w:t>
      </w:r>
    </w:p>
    <w:p w14:paraId="0AE51461" w14:textId="77777777" w:rsidR="00144D4F" w:rsidRPr="00900783" w:rsidRDefault="00144D4F" w:rsidP="008805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</w:p>
    <w:p w14:paraId="662BEA44" w14:textId="77777777" w:rsidR="006B3E42" w:rsidRPr="00900783" w:rsidRDefault="006B3E42" w:rsidP="008805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</w:p>
    <w:p w14:paraId="3DC73142" w14:textId="674F1BFC" w:rsidR="006B3E42" w:rsidRPr="00900783" w:rsidRDefault="0088051B" w:rsidP="008805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900783">
        <w:rPr>
          <w:rFonts w:ascii="Times New Roman" w:hAnsi="Times New Roman" w:cs="Times New Roman"/>
          <w:sz w:val="24"/>
          <w:szCs w:val="24"/>
        </w:rPr>
        <w:t xml:space="preserve">2. </w:t>
      </w:r>
      <w:r w:rsidR="006B3E42" w:rsidRPr="00900783">
        <w:rPr>
          <w:rFonts w:ascii="Times New Roman" w:hAnsi="Times New Roman" w:cs="Times New Roman"/>
          <w:sz w:val="24"/>
          <w:szCs w:val="24"/>
        </w:rPr>
        <w:t xml:space="preserve">For what conditions did you mostly use antibiotics and </w:t>
      </w:r>
      <w:r w:rsidR="008A5248" w:rsidRPr="00900783">
        <w:rPr>
          <w:rFonts w:ascii="Times New Roman" w:hAnsi="Times New Roman" w:cs="Times New Roman"/>
          <w:sz w:val="24"/>
          <w:szCs w:val="24"/>
        </w:rPr>
        <w:t xml:space="preserve">what influences which antibiotic you </w:t>
      </w:r>
      <w:r w:rsidR="00E04E2F" w:rsidRPr="00900783">
        <w:rPr>
          <w:rFonts w:ascii="Times New Roman" w:hAnsi="Times New Roman" w:cs="Times New Roman"/>
          <w:sz w:val="24"/>
          <w:szCs w:val="24"/>
        </w:rPr>
        <w:t>choose</w:t>
      </w:r>
      <w:r w:rsidR="006B3E42" w:rsidRPr="00900783">
        <w:rPr>
          <w:rFonts w:ascii="Times New Roman" w:hAnsi="Times New Roman" w:cs="Times New Roman"/>
          <w:sz w:val="24"/>
          <w:szCs w:val="24"/>
        </w:rPr>
        <w:t>?</w:t>
      </w:r>
      <w:r w:rsidR="001925B8" w:rsidRPr="00900783">
        <w:rPr>
          <w:rFonts w:ascii="Times New Roman" w:hAnsi="Times New Roman" w:cs="Times New Roman"/>
          <w:sz w:val="24"/>
          <w:szCs w:val="24"/>
        </w:rPr>
        <w:t xml:space="preserve"> Do you use antimicrobial prescribing guidelines (</w:t>
      </w:r>
      <w:proofErr w:type="spellStart"/>
      <w:r w:rsidR="001925B8" w:rsidRPr="00900783">
        <w:rPr>
          <w:rFonts w:ascii="Times New Roman" w:hAnsi="Times New Roman" w:cs="Times New Roman"/>
          <w:sz w:val="24"/>
          <w:szCs w:val="24"/>
        </w:rPr>
        <w:t>ie</w:t>
      </w:r>
      <w:proofErr w:type="spellEnd"/>
      <w:r w:rsidR="001925B8" w:rsidRPr="00900783">
        <w:rPr>
          <w:rFonts w:ascii="Times New Roman" w:hAnsi="Times New Roman" w:cs="Times New Roman"/>
          <w:sz w:val="24"/>
          <w:szCs w:val="24"/>
        </w:rPr>
        <w:t>. Therapeutic guidelines for medical practitioners</w:t>
      </w:r>
      <w:r w:rsidRPr="00900783">
        <w:rPr>
          <w:rFonts w:ascii="Times New Roman" w:hAnsi="Times New Roman" w:cs="Times New Roman"/>
          <w:sz w:val="24"/>
          <w:szCs w:val="24"/>
        </w:rPr>
        <w:t>, AVA guidelines</w:t>
      </w:r>
      <w:r w:rsidR="001925B8" w:rsidRPr="00900783">
        <w:rPr>
          <w:rFonts w:ascii="Times New Roman" w:hAnsi="Times New Roman" w:cs="Times New Roman"/>
          <w:sz w:val="24"/>
          <w:szCs w:val="24"/>
        </w:rPr>
        <w:t>)?</w:t>
      </w:r>
    </w:p>
    <w:p w14:paraId="1DB982CD" w14:textId="0E15708D" w:rsidR="006B3E42" w:rsidRPr="00900783" w:rsidRDefault="006B3E42" w:rsidP="0064444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D4390D9" w14:textId="5418B544" w:rsidR="00325309" w:rsidRPr="00900783" w:rsidRDefault="00325309" w:rsidP="0064444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CB5F42C" w14:textId="1138480B" w:rsidR="00325309" w:rsidRPr="00900783" w:rsidRDefault="0088051B" w:rsidP="0032530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0783">
        <w:rPr>
          <w:rFonts w:ascii="Times New Roman" w:hAnsi="Times New Roman" w:cs="Times New Roman"/>
          <w:sz w:val="24"/>
          <w:szCs w:val="24"/>
        </w:rPr>
        <w:t xml:space="preserve">2. </w:t>
      </w:r>
      <w:r w:rsidR="00325309" w:rsidRPr="00900783">
        <w:rPr>
          <w:rFonts w:ascii="Times New Roman" w:hAnsi="Times New Roman" w:cs="Times New Roman"/>
          <w:sz w:val="24"/>
          <w:szCs w:val="24"/>
        </w:rPr>
        <w:t xml:space="preserve">Is lack of access to antibiotics an issue that affects </w:t>
      </w:r>
      <w:r w:rsidRPr="00900783">
        <w:rPr>
          <w:rFonts w:ascii="Times New Roman" w:hAnsi="Times New Roman" w:cs="Times New Roman"/>
          <w:sz w:val="24"/>
          <w:szCs w:val="24"/>
        </w:rPr>
        <w:t>human or animal welfare</w:t>
      </w:r>
      <w:r w:rsidR="00325309" w:rsidRPr="00900783">
        <w:rPr>
          <w:rFonts w:ascii="Times New Roman" w:hAnsi="Times New Roman" w:cs="Times New Roman"/>
          <w:sz w:val="24"/>
          <w:szCs w:val="24"/>
        </w:rPr>
        <w:t>? Do you think there is an overuse of antibiotics in this community or other remote communities that you’ve worked in?</w:t>
      </w:r>
    </w:p>
    <w:p w14:paraId="52EEC2DA" w14:textId="77777777" w:rsidR="00325309" w:rsidRPr="00900783" w:rsidRDefault="00325309" w:rsidP="0064444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77F95AC" w14:textId="77777777" w:rsidR="006B3E42" w:rsidRPr="00900783" w:rsidRDefault="006B3E42" w:rsidP="0064444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787F847" w14:textId="5F203639" w:rsidR="0088051B" w:rsidRPr="00900783" w:rsidRDefault="0088051B" w:rsidP="0064444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0783">
        <w:rPr>
          <w:rFonts w:ascii="Times New Roman" w:hAnsi="Times New Roman" w:cs="Times New Roman"/>
          <w:sz w:val="24"/>
          <w:szCs w:val="24"/>
        </w:rPr>
        <w:t>3</w:t>
      </w:r>
      <w:r w:rsidR="006B3E42" w:rsidRPr="00900783">
        <w:rPr>
          <w:rFonts w:ascii="Times New Roman" w:hAnsi="Times New Roman" w:cs="Times New Roman"/>
          <w:sz w:val="24"/>
          <w:szCs w:val="24"/>
        </w:rPr>
        <w:t>.</w:t>
      </w:r>
      <w:r w:rsidR="00D92A49" w:rsidRPr="00900783">
        <w:rPr>
          <w:rFonts w:ascii="Times New Roman" w:hAnsi="Times New Roman" w:cs="Times New Roman"/>
          <w:sz w:val="24"/>
          <w:szCs w:val="24"/>
        </w:rPr>
        <w:t xml:space="preserve"> Do you think AMR is</w:t>
      </w:r>
      <w:r w:rsidR="00074784" w:rsidRPr="00900783">
        <w:rPr>
          <w:rFonts w:ascii="Times New Roman" w:hAnsi="Times New Roman" w:cs="Times New Roman"/>
          <w:sz w:val="24"/>
          <w:szCs w:val="24"/>
        </w:rPr>
        <w:t>/was</w:t>
      </w:r>
      <w:r w:rsidR="00D92A49" w:rsidRPr="00900783">
        <w:rPr>
          <w:rFonts w:ascii="Times New Roman" w:hAnsi="Times New Roman" w:cs="Times New Roman"/>
          <w:sz w:val="24"/>
          <w:szCs w:val="24"/>
        </w:rPr>
        <w:t xml:space="preserve"> a problem in this community?</w:t>
      </w:r>
    </w:p>
    <w:p w14:paraId="40EAF004" w14:textId="77777777" w:rsidR="0088051B" w:rsidRPr="00900783" w:rsidRDefault="00D92A49" w:rsidP="0088051B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900783">
        <w:rPr>
          <w:rFonts w:ascii="Times New Roman" w:hAnsi="Times New Roman" w:cs="Times New Roman"/>
          <w:sz w:val="24"/>
          <w:szCs w:val="24"/>
        </w:rPr>
        <w:t>Who is it a problem for?</w:t>
      </w:r>
    </w:p>
    <w:p w14:paraId="48FA358E" w14:textId="77777777" w:rsidR="0088051B" w:rsidRPr="00900783" w:rsidRDefault="00D92A49" w:rsidP="0088051B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900783">
        <w:rPr>
          <w:rFonts w:ascii="Times New Roman" w:hAnsi="Times New Roman" w:cs="Times New Roman"/>
          <w:sz w:val="24"/>
          <w:szCs w:val="24"/>
        </w:rPr>
        <w:t xml:space="preserve">Does it affect how you </w:t>
      </w:r>
      <w:r w:rsidR="0088051B" w:rsidRPr="00900783">
        <w:rPr>
          <w:rFonts w:ascii="Times New Roman" w:hAnsi="Times New Roman" w:cs="Times New Roman"/>
          <w:sz w:val="24"/>
          <w:szCs w:val="24"/>
        </w:rPr>
        <w:t xml:space="preserve">(or others) </w:t>
      </w:r>
      <w:r w:rsidRPr="00900783">
        <w:rPr>
          <w:rFonts w:ascii="Times New Roman" w:hAnsi="Times New Roman" w:cs="Times New Roman"/>
          <w:sz w:val="24"/>
          <w:szCs w:val="24"/>
        </w:rPr>
        <w:t>prescribe antibiotics?</w:t>
      </w:r>
    </w:p>
    <w:p w14:paraId="2B9236E3" w14:textId="691AECC5" w:rsidR="00D92A49" w:rsidRPr="00900783" w:rsidRDefault="002378CC" w:rsidP="0088051B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900783">
        <w:rPr>
          <w:rFonts w:ascii="Times New Roman" w:hAnsi="Times New Roman" w:cs="Times New Roman"/>
          <w:sz w:val="24"/>
          <w:szCs w:val="24"/>
        </w:rPr>
        <w:t xml:space="preserve">Can you tell me about the most common </w:t>
      </w:r>
      <w:r w:rsidR="005B3172" w:rsidRPr="00900783">
        <w:rPr>
          <w:rFonts w:ascii="Times New Roman" w:hAnsi="Times New Roman" w:cs="Times New Roman"/>
          <w:sz w:val="24"/>
          <w:szCs w:val="24"/>
        </w:rPr>
        <w:t>diseases you see where AMR is a problem?</w:t>
      </w:r>
    </w:p>
    <w:p w14:paraId="4D3C3F7A" w14:textId="77777777" w:rsidR="00074784" w:rsidRPr="00900783" w:rsidRDefault="00074784" w:rsidP="0064444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49DB423" w14:textId="3993E4CF" w:rsidR="006B3E42" w:rsidRPr="00900783" w:rsidRDefault="000933BB" w:rsidP="0064444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0783">
        <w:rPr>
          <w:rFonts w:ascii="Times New Roman" w:hAnsi="Times New Roman" w:cs="Times New Roman"/>
          <w:sz w:val="24"/>
          <w:szCs w:val="24"/>
        </w:rPr>
        <w:t xml:space="preserve">4. </w:t>
      </w:r>
      <w:r w:rsidR="006B3E42" w:rsidRPr="00900783">
        <w:rPr>
          <w:rFonts w:ascii="Times New Roman" w:hAnsi="Times New Roman" w:cs="Times New Roman"/>
          <w:sz w:val="24"/>
          <w:szCs w:val="24"/>
        </w:rPr>
        <w:t>When you were working in the community did you think much about antibiotic resistance</w:t>
      </w:r>
      <w:r w:rsidRPr="00900783">
        <w:rPr>
          <w:rFonts w:ascii="Times New Roman" w:hAnsi="Times New Roman" w:cs="Times New Roman"/>
          <w:sz w:val="24"/>
          <w:szCs w:val="24"/>
        </w:rPr>
        <w:t xml:space="preserve"> or know much about it</w:t>
      </w:r>
      <w:r w:rsidR="006B3E42" w:rsidRPr="00900783">
        <w:rPr>
          <w:rFonts w:ascii="Times New Roman" w:hAnsi="Times New Roman" w:cs="Times New Roman"/>
          <w:sz w:val="24"/>
          <w:szCs w:val="24"/>
        </w:rPr>
        <w:t>?</w:t>
      </w:r>
    </w:p>
    <w:p w14:paraId="21147596" w14:textId="714DD8E7" w:rsidR="006B3E42" w:rsidRPr="00900783" w:rsidRDefault="006B3E42" w:rsidP="0064444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0783">
        <w:rPr>
          <w:rFonts w:ascii="Times New Roman" w:hAnsi="Times New Roman" w:cs="Times New Roman"/>
          <w:sz w:val="24"/>
          <w:szCs w:val="24"/>
        </w:rPr>
        <w:t>- the impact on animals</w:t>
      </w:r>
    </w:p>
    <w:p w14:paraId="28EFD149" w14:textId="41800E88" w:rsidR="006B3E42" w:rsidRPr="00900783" w:rsidRDefault="006B3E42" w:rsidP="0064444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0783">
        <w:rPr>
          <w:rFonts w:ascii="Times New Roman" w:hAnsi="Times New Roman" w:cs="Times New Roman"/>
          <w:sz w:val="24"/>
          <w:szCs w:val="24"/>
        </w:rPr>
        <w:lastRenderedPageBreak/>
        <w:t>- the impact on people</w:t>
      </w:r>
    </w:p>
    <w:p w14:paraId="133CB68A" w14:textId="4A3F25FE" w:rsidR="006B3E42" w:rsidRPr="0064444C" w:rsidRDefault="006B3E42" w:rsidP="0064444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0783">
        <w:rPr>
          <w:rFonts w:ascii="Times New Roman" w:hAnsi="Times New Roman" w:cs="Times New Roman"/>
          <w:sz w:val="24"/>
          <w:szCs w:val="24"/>
        </w:rPr>
        <w:t>- the impact on the environment</w:t>
      </w:r>
    </w:p>
    <w:p w14:paraId="73A167FF" w14:textId="41E04762" w:rsidR="00F87CDC" w:rsidRPr="0064444C" w:rsidRDefault="00F87CDC" w:rsidP="0064444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41F4E5F" w14:textId="6D1AD10D" w:rsidR="00F87CDC" w:rsidRPr="0064444C" w:rsidRDefault="000933BB" w:rsidP="0064444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r w:rsidR="00F87CDC" w:rsidRPr="0064444C">
        <w:rPr>
          <w:rFonts w:ascii="Times New Roman" w:hAnsi="Times New Roman" w:cs="Times New Roman"/>
          <w:sz w:val="24"/>
          <w:szCs w:val="24"/>
        </w:rPr>
        <w:t>Do you think that there is a link between AMR carriage in animals (</w:t>
      </w:r>
      <w:proofErr w:type="spellStart"/>
      <w:r w:rsidR="00F87CDC" w:rsidRPr="0064444C">
        <w:rPr>
          <w:rFonts w:ascii="Times New Roman" w:hAnsi="Times New Roman" w:cs="Times New Roman"/>
          <w:sz w:val="24"/>
          <w:szCs w:val="24"/>
        </w:rPr>
        <w:t>ie</w:t>
      </w:r>
      <w:proofErr w:type="spellEnd"/>
      <w:r w:rsidR="00F87CDC" w:rsidRPr="0064444C">
        <w:rPr>
          <w:rFonts w:ascii="Times New Roman" w:hAnsi="Times New Roman" w:cs="Times New Roman"/>
          <w:sz w:val="24"/>
          <w:szCs w:val="24"/>
        </w:rPr>
        <w:t xml:space="preserve"> MRSA in dogs) and AMR in people?</w:t>
      </w:r>
      <w:r w:rsidR="00E7018B" w:rsidRPr="0064444C">
        <w:rPr>
          <w:rFonts w:ascii="Times New Roman" w:hAnsi="Times New Roman" w:cs="Times New Roman"/>
          <w:sz w:val="24"/>
          <w:szCs w:val="24"/>
        </w:rPr>
        <w:t xml:space="preserve"> Why do you think there is or is not?</w:t>
      </w:r>
    </w:p>
    <w:p w14:paraId="1B337785" w14:textId="77777777" w:rsidR="006B3E42" w:rsidRDefault="006B3E42" w:rsidP="0064444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8144448" w14:textId="23A2DE2F" w:rsidR="00D13380" w:rsidRDefault="00D13380" w:rsidP="0064444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liance/importance of taking medicines</w:t>
      </w:r>
    </w:p>
    <w:p w14:paraId="715D4942" w14:textId="77777777" w:rsidR="00D13380" w:rsidRPr="0064444C" w:rsidRDefault="00D13380" w:rsidP="0064444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573DC1A" w14:textId="77777777" w:rsidR="002F714A" w:rsidRDefault="000933BB" w:rsidP="002F714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6B3E42" w:rsidRPr="0064444C">
        <w:rPr>
          <w:rFonts w:ascii="Times New Roman" w:hAnsi="Times New Roman" w:cs="Times New Roman"/>
          <w:sz w:val="24"/>
          <w:szCs w:val="24"/>
        </w:rPr>
        <w:t>. Can you think of any particular tool or resources that could help you when choosing whether to use antibiotics or not or which antibiotic and dose to choose?</w:t>
      </w:r>
      <w:r w:rsidR="001C0AFE" w:rsidRPr="0064444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F0756C" w14:textId="77777777" w:rsidR="002F714A" w:rsidRDefault="002F714A" w:rsidP="002F714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6310D3B" w14:textId="409612E0" w:rsidR="00F97101" w:rsidRPr="002F714A" w:rsidRDefault="002F714A" w:rsidP="002F714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 </w:t>
      </w:r>
      <w:r w:rsidR="00F97101" w:rsidRPr="002F714A">
        <w:rPr>
          <w:rFonts w:ascii="Times New Roman" w:hAnsi="Times New Roman" w:cs="Times New Roman"/>
        </w:rPr>
        <w:t>Can you speak about the impact of relationships in the community and social connections on your prescribing habits?</w:t>
      </w:r>
    </w:p>
    <w:p w14:paraId="5999A7E7" w14:textId="77777777" w:rsidR="00CF03FA" w:rsidRPr="0064444C" w:rsidRDefault="00CF03FA" w:rsidP="0064444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2293E2A" w14:textId="77777777" w:rsidR="006B3E42" w:rsidRPr="0064444C" w:rsidRDefault="006B3E42" w:rsidP="0064444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3D1309B" w14:textId="5D91C4EF" w:rsidR="00144D4F" w:rsidRPr="0064444C" w:rsidRDefault="002F714A" w:rsidP="0064444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8F50AE">
        <w:rPr>
          <w:rFonts w:ascii="Times New Roman" w:hAnsi="Times New Roman" w:cs="Times New Roman"/>
          <w:sz w:val="24"/>
          <w:szCs w:val="24"/>
        </w:rPr>
        <w:t xml:space="preserve"> </w:t>
      </w:r>
      <w:r w:rsidR="00144D4F" w:rsidRPr="0064444C">
        <w:rPr>
          <w:rFonts w:ascii="Times New Roman" w:hAnsi="Times New Roman" w:cs="Times New Roman"/>
          <w:sz w:val="24"/>
          <w:szCs w:val="24"/>
        </w:rPr>
        <w:t>Closing</w:t>
      </w:r>
      <w:proofErr w:type="gramEnd"/>
      <w:r w:rsidR="00144D4F" w:rsidRPr="0064444C">
        <w:rPr>
          <w:rFonts w:ascii="Times New Roman" w:hAnsi="Times New Roman" w:cs="Times New Roman"/>
          <w:sz w:val="24"/>
          <w:szCs w:val="24"/>
        </w:rPr>
        <w:t xml:space="preserve"> question:</w:t>
      </w:r>
      <w:r w:rsidR="006B3E42" w:rsidRPr="0064444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42C3C0" w14:textId="2293917F" w:rsidR="006B3E42" w:rsidRPr="0064444C" w:rsidRDefault="00144D4F" w:rsidP="0064444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4444C">
        <w:rPr>
          <w:rFonts w:ascii="Times New Roman" w:hAnsi="Times New Roman" w:cs="Times New Roman"/>
          <w:sz w:val="24"/>
          <w:szCs w:val="24"/>
        </w:rPr>
        <w:t xml:space="preserve">We’ve covered quite a lot – thank you! </w:t>
      </w:r>
      <w:r w:rsidR="006B3E42" w:rsidRPr="0064444C">
        <w:rPr>
          <w:rFonts w:ascii="Times New Roman" w:hAnsi="Times New Roman" w:cs="Times New Roman"/>
          <w:sz w:val="24"/>
          <w:szCs w:val="24"/>
        </w:rPr>
        <w:t>Is there anything else you think is relevant or important about the use of anti</w:t>
      </w:r>
      <w:r w:rsidR="00CF03FA" w:rsidRPr="0064444C">
        <w:rPr>
          <w:rFonts w:ascii="Times New Roman" w:hAnsi="Times New Roman" w:cs="Times New Roman"/>
          <w:sz w:val="24"/>
          <w:szCs w:val="24"/>
        </w:rPr>
        <w:t>microbials in remote Indigenous communities?</w:t>
      </w:r>
    </w:p>
    <w:p w14:paraId="68377817" w14:textId="0F3E2B1C" w:rsidR="006564BD" w:rsidRPr="0064444C" w:rsidRDefault="006564BD" w:rsidP="0064444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05DBDC1" w14:textId="77777777" w:rsidR="00DA4A66" w:rsidRPr="0064444C" w:rsidRDefault="00DA4A66" w:rsidP="0064444C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DA4A66" w:rsidRPr="0064444C" w:rsidSect="0064444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D3A73"/>
    <w:multiLevelType w:val="hybridMultilevel"/>
    <w:tmpl w:val="38D478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B1974D5"/>
    <w:multiLevelType w:val="hybridMultilevel"/>
    <w:tmpl w:val="BE80CC8C"/>
    <w:lvl w:ilvl="0" w:tplc="0C09000B">
      <w:start w:val="1"/>
      <w:numFmt w:val="bullet"/>
      <w:lvlText w:val=""/>
      <w:lvlJc w:val="left"/>
      <w:pPr>
        <w:ind w:left="644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9943499">
    <w:abstractNumId w:val="1"/>
  </w:num>
  <w:num w:numId="2" w16cid:durableId="15823259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E42"/>
    <w:rsid w:val="00074784"/>
    <w:rsid w:val="000933BB"/>
    <w:rsid w:val="000B2FC2"/>
    <w:rsid w:val="00144D4F"/>
    <w:rsid w:val="001925B8"/>
    <w:rsid w:val="001B1D30"/>
    <w:rsid w:val="001C0AFE"/>
    <w:rsid w:val="001F7A4F"/>
    <w:rsid w:val="002107B0"/>
    <w:rsid w:val="002111B0"/>
    <w:rsid w:val="00217018"/>
    <w:rsid w:val="002378CC"/>
    <w:rsid w:val="00242399"/>
    <w:rsid w:val="00282818"/>
    <w:rsid w:val="002B65D0"/>
    <w:rsid w:val="002F714A"/>
    <w:rsid w:val="00325309"/>
    <w:rsid w:val="004F1886"/>
    <w:rsid w:val="00555DBB"/>
    <w:rsid w:val="005B3172"/>
    <w:rsid w:val="005F1E91"/>
    <w:rsid w:val="0064444C"/>
    <w:rsid w:val="006564BD"/>
    <w:rsid w:val="006B3E42"/>
    <w:rsid w:val="006F7DD9"/>
    <w:rsid w:val="007C0461"/>
    <w:rsid w:val="007C6042"/>
    <w:rsid w:val="007E4AFC"/>
    <w:rsid w:val="0084657C"/>
    <w:rsid w:val="00860187"/>
    <w:rsid w:val="0088051B"/>
    <w:rsid w:val="008A5248"/>
    <w:rsid w:val="008F50AE"/>
    <w:rsid w:val="00900783"/>
    <w:rsid w:val="00903E29"/>
    <w:rsid w:val="009072E5"/>
    <w:rsid w:val="009709E6"/>
    <w:rsid w:val="00A54BB9"/>
    <w:rsid w:val="00B3714A"/>
    <w:rsid w:val="00C06434"/>
    <w:rsid w:val="00CE17E1"/>
    <w:rsid w:val="00CF03FA"/>
    <w:rsid w:val="00CF4AE5"/>
    <w:rsid w:val="00D13380"/>
    <w:rsid w:val="00D70706"/>
    <w:rsid w:val="00D92A49"/>
    <w:rsid w:val="00DA4A66"/>
    <w:rsid w:val="00E04E2F"/>
    <w:rsid w:val="00E7018B"/>
    <w:rsid w:val="00EC10F2"/>
    <w:rsid w:val="00F87CDC"/>
    <w:rsid w:val="00F97101"/>
    <w:rsid w:val="00FD6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34ACE"/>
  <w15:docId w15:val="{6A8AF3AE-5370-46E3-990D-EA6CCBD9C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3E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3E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6564B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707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7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7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7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706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17018"/>
    <w:pPr>
      <w:spacing w:after="300" w:line="240" w:lineRule="auto"/>
      <w:contextualSpacing/>
      <w:jc w:val="center"/>
    </w:pPr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17018"/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217018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73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6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48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03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74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27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5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0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15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9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59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8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0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24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73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9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7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16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7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55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6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27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4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3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5</Words>
  <Characters>350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4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ri</dc:creator>
  <cp:keywords/>
  <dc:description/>
  <cp:lastModifiedBy>Anna Sri</cp:lastModifiedBy>
  <cp:revision>3</cp:revision>
  <dcterms:created xsi:type="dcterms:W3CDTF">2026-01-14T04:07:00Z</dcterms:created>
  <dcterms:modified xsi:type="dcterms:W3CDTF">2026-01-15T02:47:00Z</dcterms:modified>
</cp:coreProperties>
</file>